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alysis of physicochemical properties of </w:t>
      </w:r>
      <w:r>
        <w:rPr>
          <w:rFonts w:hint="eastAsia" w:ascii="Times New Roman" w:hAnsi="Times New Roman" w:cs="Times New Roman"/>
          <w:b w:val="0"/>
          <w:bCs/>
          <w:i/>
          <w:i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vANS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genes</w:t>
      </w:r>
    </w:p>
    <w:p>
      <w:pPr>
        <w:jc w:val="center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tbl>
      <w:tblPr>
        <w:tblStyle w:val="3"/>
        <w:tblW w:w="111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301"/>
        <w:gridCol w:w="1275"/>
        <w:gridCol w:w="1157"/>
        <w:gridCol w:w="900"/>
        <w:gridCol w:w="1325"/>
        <w:gridCol w:w="1337"/>
        <w:gridCol w:w="15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130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30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ession number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mino acid numbers(aa)</w:t>
            </w:r>
          </w:p>
        </w:tc>
        <w:tc>
          <w:tcPr>
            <w:tcW w:w="115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lecular weight (Da)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I</w:t>
            </w:r>
          </w:p>
        </w:tc>
        <w:tc>
          <w:tcPr>
            <w:tcW w:w="132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stability index</w:t>
            </w:r>
          </w:p>
        </w:tc>
        <w:tc>
          <w:tcPr>
            <w:tcW w:w="133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iphatic index</w:t>
            </w:r>
          </w:p>
        </w:tc>
        <w:tc>
          <w:tcPr>
            <w:tcW w:w="154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ydropath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1s0011g056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70.9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1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3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1s0010g016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85.7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4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2s0234g000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84.1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9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2s0025g0296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71.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1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8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2s0025g0297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95.5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2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2s0025g034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35.4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8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2s0025g047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93.2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1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3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2s0012g0036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34.8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1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2s0012g003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05.9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2s0012g0040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03.7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7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2s0012g004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16.2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8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63g011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17.4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4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63g0116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78.5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7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63g0118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14.3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5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63g012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66.4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8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63g012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15.9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8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63g012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63.5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1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63g013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56.4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7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63g013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95.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0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63g013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38.2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0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91g0108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14.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9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0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17g006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22.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1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17g008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542.5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5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3s0017g023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34.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2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4s0008g04920.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23.3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4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4s0008g049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75.4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5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4s0023g0337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13.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3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4s0044g015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84.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4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4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4s0044g016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12.0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1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5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4s0044g020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93.5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6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77g005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41.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4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3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20g013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64.4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2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2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84.8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3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2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31.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6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VIT_205s0049g0027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38.2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30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80.4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0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3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84.4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7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3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79.2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5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3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17.3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0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3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0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7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7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36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13.5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5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7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37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64.8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4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3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52.1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8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4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06.8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8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5s0049g004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26.0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8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6s0004g0076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46.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1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6s0004g067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88.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3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7s0005g019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69.6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8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7s0005g0306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97.7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7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7s0005g031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57.3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4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7s0005g031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64.6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8s0007g007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77.5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9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5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8s0007g030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18.6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8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8s0007g030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73.4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4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8s0007g045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87.5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4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4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9s0002g0527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56.8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1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9s0002g0528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53.7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9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9s0002g052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62.8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7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8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9s0002g0530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84.9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5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9s0002g053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34.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0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5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9s0002g053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11.9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5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8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9s0002g05350.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49.7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8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9s0002g08090.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89.5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3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116g004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96.4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7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26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56.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0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28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66.2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5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9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2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92.9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3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0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30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43.5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0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3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63.5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6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3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51.0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2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3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42.5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0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3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68.5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8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6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4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58.6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6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0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410.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06.2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0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4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28.6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47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16.9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7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24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20.3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0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0s0003g034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68.6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1s0016g02380.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27.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4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1s0118g00360.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15.1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9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1s0118g0037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7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1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1s0118g003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01.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0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7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1s0118g00390.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60.8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3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2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2s0028g024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96.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4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2s0028g02420.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57.2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2s0028g024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70.2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0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2s0059g01380.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46.4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7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2s0059g01380.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27.2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2s0059g0138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13.2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1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3s0019g020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64.6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4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5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3s0047g002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37.4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4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5s0021g009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45.8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5s0048g013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85.7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3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5s0048g024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19.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4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5s0046g0255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48.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4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6s0013g007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31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6s0013g007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94.8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0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6s0022g004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00.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1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9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6s0022g004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73.4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8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4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6s0022g023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59.1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2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6s0050g006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15.2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2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6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6s0098g0086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2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7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8s0001g013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90.3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8s0001g018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19.2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7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8s0001g034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58.0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0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8s0001g0347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54.5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0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8s0001g034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92.0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0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8s0001g035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44.1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1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8s0001g06690.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80.3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4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8s0001g06690.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53.6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6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8s0001g143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15.0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0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9s0177g0003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05.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9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6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9s0140g0012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16.4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2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9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9s0140g0014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67.7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3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19s0027g011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606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5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0s0250g0009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47.8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8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2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0s0250g00090.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14.6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9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0s0521g000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37.8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8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0s0687g000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34.8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6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8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0s1313g000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99.1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6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VIT_200s2086g00010.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24.4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3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EwZTYxODNkMGZlZDQzODM3MzFlYzQyOWQ0ZmNhMzYifQ=="/>
  </w:docVars>
  <w:rsids>
    <w:rsidRoot w:val="1C916623"/>
    <w:rsid w:val="17CA0378"/>
    <w:rsid w:val="1C916623"/>
    <w:rsid w:val="20B56076"/>
    <w:rsid w:val="2F52749A"/>
    <w:rsid w:val="392570D6"/>
    <w:rsid w:val="4F604B42"/>
    <w:rsid w:val="588304D0"/>
    <w:rsid w:val="5A851901"/>
    <w:rsid w:val="6AC975E8"/>
    <w:rsid w:val="6EF2535F"/>
    <w:rsid w:val="71B76ECF"/>
    <w:rsid w:val="7B53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84</Words>
  <Characters>7135</Characters>
  <Lines>0</Lines>
  <Paragraphs>0</Paragraphs>
  <TotalTime>2</TotalTime>
  <ScaleCrop>false</ScaleCrop>
  <LinksUpToDate>false</LinksUpToDate>
  <CharactersWithSpaces>714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4:35:00Z</dcterms:created>
  <dc:creator>陌上～烟雨</dc:creator>
  <cp:lastModifiedBy>丰勇青</cp:lastModifiedBy>
  <dcterms:modified xsi:type="dcterms:W3CDTF">2023-08-14T01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AF6D33CF863428C91CDBEB56514A203</vt:lpwstr>
  </property>
</Properties>
</file>